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F12C1A" w14:textId="3EA258B7" w:rsidR="00752A76" w:rsidRPr="00CD0923" w:rsidRDefault="00753843" w:rsidP="00CD0923">
      <w:pPr>
        <w:spacing w:line="480" w:lineRule="auto"/>
        <w:jc w:val="center"/>
        <w:rPr>
          <w:rFonts w:ascii="Times New Roman" w:hAnsi="Times New Roman" w:cs="Times New Roman"/>
          <w:b/>
          <w:sz w:val="24"/>
          <w:lang w:val="en-US"/>
        </w:rPr>
      </w:pPr>
      <w:r>
        <w:rPr>
          <w:rFonts w:ascii="Times New Roman" w:hAnsi="Times New Roman" w:cs="Times New Roman"/>
          <w:b/>
          <w:sz w:val="24"/>
          <w:lang w:val="en-US"/>
        </w:rPr>
        <w:t>Supplementary Appendix III</w:t>
      </w:r>
    </w:p>
    <w:p w14:paraId="2C4134FB" w14:textId="77777777" w:rsidR="00D93FFA" w:rsidRPr="003F109B" w:rsidRDefault="003F109B" w:rsidP="00D93FFA">
      <w:pPr>
        <w:spacing w:line="480" w:lineRule="auto"/>
        <w:contextualSpacing/>
        <w:jc w:val="center"/>
        <w:rPr>
          <w:rFonts w:ascii="Times New Roman" w:hAnsi="Times New Roman" w:cs="Times New Roman"/>
          <w:b/>
          <w:sz w:val="24"/>
          <w:lang w:val="en-US"/>
        </w:rPr>
      </w:pPr>
      <w:r>
        <w:rPr>
          <w:rFonts w:ascii="Times New Roman" w:hAnsi="Times New Roman" w:cs="Times New Roman"/>
          <w:b/>
          <w:sz w:val="24"/>
          <w:lang w:val="en-US"/>
        </w:rPr>
        <w:t>Sensitivity Analyses</w:t>
      </w:r>
    </w:p>
    <w:p w14:paraId="5C9A4DD5" w14:textId="77777777" w:rsidR="003F4152" w:rsidRDefault="003F4152" w:rsidP="00D93FFA">
      <w:pPr>
        <w:spacing w:line="480" w:lineRule="auto"/>
        <w:ind w:firstLine="708"/>
        <w:rPr>
          <w:rFonts w:ascii="Times New Roman" w:hAnsi="Times New Roman" w:cs="Times New Roman"/>
          <w:sz w:val="24"/>
          <w:lang w:val="en-US"/>
        </w:rPr>
      </w:pPr>
      <w:r w:rsidRPr="003F4152">
        <w:rPr>
          <w:rFonts w:ascii="Times New Roman" w:hAnsi="Times New Roman" w:cs="Times New Roman"/>
          <w:sz w:val="24"/>
          <w:lang w:val="en-US"/>
        </w:rPr>
        <w:t>With three sensitivity analyses, we tested whether the associations between maternal and paternal harsh parenting and bullying involvement are robust with regards to the availability or absence of data on either maternal harsh parenting, paternal harsh parenting, or inhibitory control. First, we compared the associations with maternal harsh parenting (adjusted for covariates) in a complete-case sample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2,131) versus a sample that includes cases with missing father report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2,636). Second, we compared the associations of paternal harsh parenting (adjusted for covariates) with bullying involvement in a complete-case sample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2,131) versus a sample that included cases with missing mother report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2,184). Third, we compared the associations of maternal and paternal harsh parenting with bullying involvement in a complete-case sample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2,131) versus a sample that included cases with missing inhibitory control (</w:t>
      </w:r>
      <w:r w:rsidRPr="003F4152">
        <w:rPr>
          <w:rFonts w:ascii="Times New Roman" w:hAnsi="Times New Roman" w:cs="Times New Roman"/>
          <w:i/>
          <w:sz w:val="24"/>
          <w:lang w:val="en-US"/>
        </w:rPr>
        <w:t>N</w:t>
      </w:r>
      <w:r w:rsidRPr="003F4152">
        <w:rPr>
          <w:rFonts w:ascii="Times New Roman" w:hAnsi="Times New Roman" w:cs="Times New Roman"/>
          <w:sz w:val="24"/>
          <w:lang w:val="en-US"/>
        </w:rPr>
        <w:t>= 2,315). The results in these three sensitivity analyses were like the original analysis, suggesting that the associations between harsh parenting and bullying involvement were robust with regards to the availability versus absence of data on maternal and paternal harsh parenting, and inhibitory control.</w:t>
      </w:r>
    </w:p>
    <w:p w14:paraId="3A23F7A7" w14:textId="77777777" w:rsidR="0003166D" w:rsidRPr="0003166D" w:rsidRDefault="0003166D" w:rsidP="0003166D">
      <w:pPr>
        <w:spacing w:line="480" w:lineRule="auto"/>
        <w:rPr>
          <w:rFonts w:ascii="Times New Roman" w:hAnsi="Times New Roman" w:cs="Times New Roman"/>
          <w:sz w:val="24"/>
          <w:lang w:val="en-US"/>
        </w:rPr>
      </w:pPr>
      <w:bookmarkStart w:id="0" w:name="_GoBack"/>
      <w:bookmarkEnd w:id="0"/>
    </w:p>
    <w:p w14:paraId="10E0A207" w14:textId="77777777" w:rsidR="001F68C1" w:rsidRPr="0019591A" w:rsidRDefault="001F68C1" w:rsidP="00A74C10">
      <w:pPr>
        <w:spacing w:line="480" w:lineRule="auto"/>
        <w:rPr>
          <w:rFonts w:ascii="Times New Roman" w:hAnsi="Times New Roman" w:cs="Times New Roman"/>
          <w:b/>
          <w:sz w:val="24"/>
          <w:lang w:val="en-US"/>
        </w:rPr>
      </w:pPr>
    </w:p>
    <w:sectPr w:rsidR="001F68C1" w:rsidRPr="0019591A">
      <w:headerReference w:type="default" r:id="rId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E62C5" w16cex:dateUtc="2021-11-04T12: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4ECDD1" w16cid:durableId="252E62C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9A54E" w14:textId="77777777" w:rsidR="00F8484D" w:rsidRDefault="00F8484D" w:rsidP="00F500EB">
      <w:pPr>
        <w:spacing w:after="0" w:line="240" w:lineRule="auto"/>
      </w:pPr>
      <w:r>
        <w:separator/>
      </w:r>
    </w:p>
  </w:endnote>
  <w:endnote w:type="continuationSeparator" w:id="0">
    <w:p w14:paraId="7B170726" w14:textId="77777777" w:rsidR="00F8484D" w:rsidRDefault="00F8484D" w:rsidP="00F50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5BAB6A" w14:textId="77777777" w:rsidR="00F8484D" w:rsidRDefault="00F8484D" w:rsidP="00F500EB">
      <w:pPr>
        <w:spacing w:after="0" w:line="240" w:lineRule="auto"/>
      </w:pPr>
      <w:r>
        <w:separator/>
      </w:r>
    </w:p>
  </w:footnote>
  <w:footnote w:type="continuationSeparator" w:id="0">
    <w:p w14:paraId="360BC4A5" w14:textId="77777777" w:rsidR="00F8484D" w:rsidRDefault="00F8484D" w:rsidP="00F500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385284"/>
      <w:docPartObj>
        <w:docPartGallery w:val="Page Numbers (Top of Page)"/>
        <w:docPartUnique/>
      </w:docPartObj>
    </w:sdtPr>
    <w:sdtEndPr>
      <w:rPr>
        <w:noProof/>
      </w:rPr>
    </w:sdtEndPr>
    <w:sdtContent>
      <w:p w14:paraId="024E336C" w14:textId="6E9CFFB5" w:rsidR="00F500EB" w:rsidRDefault="00F500EB">
        <w:pPr>
          <w:pStyle w:val="Header"/>
          <w:jc w:val="right"/>
        </w:pPr>
        <w:r>
          <w:fldChar w:fldCharType="begin"/>
        </w:r>
        <w:r>
          <w:instrText xml:space="preserve"> PAGE   \* MERGEFORMAT </w:instrText>
        </w:r>
        <w:r>
          <w:fldChar w:fldCharType="separate"/>
        </w:r>
        <w:r w:rsidR="00753843">
          <w:rPr>
            <w:noProof/>
          </w:rPr>
          <w:t>1</w:t>
        </w:r>
        <w:r>
          <w:rPr>
            <w:noProof/>
          </w:rPr>
          <w:fldChar w:fldCharType="end"/>
        </w:r>
      </w:p>
    </w:sdtContent>
  </w:sdt>
  <w:p w14:paraId="0D1778D9" w14:textId="77777777" w:rsidR="00F500EB" w:rsidRDefault="00F500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93000F"/>
    <w:multiLevelType w:val="hybridMultilevel"/>
    <w:tmpl w:val="A3F809E4"/>
    <w:lvl w:ilvl="0" w:tplc="5E44F59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E11"/>
    <w:rsid w:val="00003F07"/>
    <w:rsid w:val="0003166D"/>
    <w:rsid w:val="00060B85"/>
    <w:rsid w:val="0006179C"/>
    <w:rsid w:val="000639E0"/>
    <w:rsid w:val="00112BAA"/>
    <w:rsid w:val="00113652"/>
    <w:rsid w:val="00174A95"/>
    <w:rsid w:val="0019591A"/>
    <w:rsid w:val="001F68C1"/>
    <w:rsid w:val="00200C2E"/>
    <w:rsid w:val="002B4175"/>
    <w:rsid w:val="003D023F"/>
    <w:rsid w:val="003E541F"/>
    <w:rsid w:val="003F109B"/>
    <w:rsid w:val="003F4152"/>
    <w:rsid w:val="004040F4"/>
    <w:rsid w:val="005059A5"/>
    <w:rsid w:val="00530CCE"/>
    <w:rsid w:val="005360A8"/>
    <w:rsid w:val="005F4F16"/>
    <w:rsid w:val="006202BD"/>
    <w:rsid w:val="00627E13"/>
    <w:rsid w:val="00636A5C"/>
    <w:rsid w:val="00655867"/>
    <w:rsid w:val="006D5FF5"/>
    <w:rsid w:val="00702075"/>
    <w:rsid w:val="0073346F"/>
    <w:rsid w:val="00753843"/>
    <w:rsid w:val="00763784"/>
    <w:rsid w:val="007874C3"/>
    <w:rsid w:val="0086031D"/>
    <w:rsid w:val="00875E39"/>
    <w:rsid w:val="00892379"/>
    <w:rsid w:val="00894E11"/>
    <w:rsid w:val="00941EF6"/>
    <w:rsid w:val="009D3CB9"/>
    <w:rsid w:val="00A42EAC"/>
    <w:rsid w:val="00A74C10"/>
    <w:rsid w:val="00A80ECA"/>
    <w:rsid w:val="00A95830"/>
    <w:rsid w:val="00BB1DBE"/>
    <w:rsid w:val="00BB5254"/>
    <w:rsid w:val="00CD0923"/>
    <w:rsid w:val="00CD6001"/>
    <w:rsid w:val="00D32A2F"/>
    <w:rsid w:val="00D454DB"/>
    <w:rsid w:val="00D93FFA"/>
    <w:rsid w:val="00DC78F8"/>
    <w:rsid w:val="00DF7566"/>
    <w:rsid w:val="00E25DB8"/>
    <w:rsid w:val="00E32091"/>
    <w:rsid w:val="00E851FF"/>
    <w:rsid w:val="00E85DF5"/>
    <w:rsid w:val="00EA66EC"/>
    <w:rsid w:val="00EE56EF"/>
    <w:rsid w:val="00F500EB"/>
    <w:rsid w:val="00F8484D"/>
    <w:rsid w:val="00FD03D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AE211"/>
  <w15:chartTrackingRefBased/>
  <w15:docId w15:val="{2457B4F1-19AC-4CEE-AD3B-7BF71D29A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F4152"/>
    <w:pPr>
      <w:spacing w:line="240" w:lineRule="auto"/>
    </w:pPr>
    <w:rPr>
      <w:sz w:val="20"/>
      <w:szCs w:val="20"/>
    </w:rPr>
  </w:style>
  <w:style w:type="character" w:customStyle="1" w:styleId="CommentTextChar">
    <w:name w:val="Comment Text Char"/>
    <w:basedOn w:val="DefaultParagraphFont"/>
    <w:link w:val="CommentText"/>
    <w:uiPriority w:val="99"/>
    <w:semiHidden/>
    <w:rsid w:val="003F4152"/>
    <w:rPr>
      <w:sz w:val="20"/>
      <w:szCs w:val="20"/>
    </w:rPr>
  </w:style>
  <w:style w:type="character" w:styleId="CommentReference">
    <w:name w:val="annotation reference"/>
    <w:basedOn w:val="DefaultParagraphFont"/>
    <w:uiPriority w:val="99"/>
    <w:semiHidden/>
    <w:unhideWhenUsed/>
    <w:rsid w:val="003F4152"/>
    <w:rPr>
      <w:sz w:val="22"/>
      <w:szCs w:val="16"/>
    </w:rPr>
  </w:style>
  <w:style w:type="paragraph" w:styleId="BalloonText">
    <w:name w:val="Balloon Text"/>
    <w:basedOn w:val="Normal"/>
    <w:link w:val="BalloonTextChar"/>
    <w:uiPriority w:val="99"/>
    <w:semiHidden/>
    <w:unhideWhenUsed/>
    <w:rsid w:val="003F41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152"/>
    <w:rPr>
      <w:rFonts w:ascii="Segoe UI" w:hAnsi="Segoe UI" w:cs="Segoe UI"/>
      <w:sz w:val="18"/>
      <w:szCs w:val="18"/>
    </w:rPr>
  </w:style>
  <w:style w:type="paragraph" w:styleId="Header">
    <w:name w:val="header"/>
    <w:basedOn w:val="Normal"/>
    <w:link w:val="HeaderChar"/>
    <w:uiPriority w:val="99"/>
    <w:unhideWhenUsed/>
    <w:rsid w:val="00F500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0EB"/>
  </w:style>
  <w:style w:type="paragraph" w:styleId="Footer">
    <w:name w:val="footer"/>
    <w:basedOn w:val="Normal"/>
    <w:link w:val="FooterChar"/>
    <w:uiPriority w:val="99"/>
    <w:unhideWhenUsed/>
    <w:rsid w:val="00F500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0EB"/>
  </w:style>
  <w:style w:type="paragraph" w:styleId="NormalWeb">
    <w:name w:val="Normal (Web)"/>
    <w:basedOn w:val="Normal"/>
    <w:uiPriority w:val="99"/>
    <w:unhideWhenUsed/>
    <w:rsid w:val="00530CCE"/>
    <w:pPr>
      <w:spacing w:after="0" w:line="480" w:lineRule="auto"/>
    </w:pPr>
    <w:rPr>
      <w:rFonts w:ascii="Times New Roman" w:eastAsiaTheme="minorEastAsia" w:hAnsi="Times New Roman" w:cs="Times New Roman"/>
      <w:kern w:val="24"/>
      <w:sz w:val="24"/>
      <w:szCs w:val="24"/>
      <w:lang w:val="en-US" w:eastAsia="ja-JP"/>
    </w:rPr>
  </w:style>
  <w:style w:type="paragraph" w:styleId="CommentSubject">
    <w:name w:val="annotation subject"/>
    <w:basedOn w:val="CommentText"/>
    <w:next w:val="CommentText"/>
    <w:link w:val="CommentSubjectChar"/>
    <w:uiPriority w:val="99"/>
    <w:semiHidden/>
    <w:unhideWhenUsed/>
    <w:rsid w:val="00DF7566"/>
    <w:rPr>
      <w:b/>
      <w:bCs/>
    </w:rPr>
  </w:style>
  <w:style w:type="character" w:customStyle="1" w:styleId="CommentSubjectChar">
    <w:name w:val="Comment Subject Char"/>
    <w:basedOn w:val="CommentTextChar"/>
    <w:link w:val="CommentSubject"/>
    <w:uiPriority w:val="99"/>
    <w:semiHidden/>
    <w:rsid w:val="00DF75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10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ára Hogye</dc:creator>
  <cp:keywords/>
  <dc:description/>
  <cp:lastModifiedBy>Sára Hogye</cp:lastModifiedBy>
  <cp:revision>3</cp:revision>
  <dcterms:created xsi:type="dcterms:W3CDTF">2021-11-08T10:54:00Z</dcterms:created>
  <dcterms:modified xsi:type="dcterms:W3CDTF">2021-11-08T10:55:00Z</dcterms:modified>
</cp:coreProperties>
</file>